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EBA42" w14:textId="68983EA0" w:rsidR="00DE3193" w:rsidRDefault="00950DA1" w:rsidP="00DE31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6567A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E3193" w:rsidRPr="00C777CC">
        <w:rPr>
          <w:rFonts w:ascii="Times New Roman" w:hAnsi="Times New Roman" w:cs="Times New Roman"/>
          <w:sz w:val="24"/>
          <w:szCs w:val="24"/>
        </w:rPr>
        <w:t>Table</w:t>
      </w:r>
      <w:r w:rsidR="00E25045">
        <w:rPr>
          <w:rFonts w:ascii="Times New Roman" w:hAnsi="Times New Roman" w:cs="Times New Roman"/>
          <w:sz w:val="24"/>
          <w:szCs w:val="24"/>
        </w:rPr>
        <w:t>.</w:t>
      </w:r>
      <w:r w:rsidR="00DE3193" w:rsidRPr="00C777CC">
        <w:rPr>
          <w:rFonts w:ascii="Times New Roman" w:hAnsi="Times New Roman" w:cs="Times New Roman"/>
          <w:sz w:val="24"/>
          <w:szCs w:val="24"/>
        </w:rPr>
        <w:t xml:space="preserve"> </w:t>
      </w:r>
      <w:r w:rsidR="00DE3193">
        <w:rPr>
          <w:rFonts w:ascii="Times New Roman" w:hAnsi="Times New Roman" w:cs="Times New Roman"/>
          <w:sz w:val="24"/>
          <w:szCs w:val="24"/>
        </w:rPr>
        <w:t>MTwiNS whole brain results for magnitude of reward</w:t>
      </w:r>
    </w:p>
    <w:tbl>
      <w:tblPr>
        <w:tblStyle w:val="TableGrid3"/>
        <w:tblW w:w="13535" w:type="dxa"/>
        <w:jc w:val="center"/>
        <w:tblLook w:val="04A0" w:firstRow="1" w:lastRow="0" w:firstColumn="1" w:lastColumn="0" w:noHBand="0" w:noVBand="1"/>
      </w:tblPr>
      <w:tblGrid>
        <w:gridCol w:w="2710"/>
        <w:gridCol w:w="870"/>
        <w:gridCol w:w="7099"/>
        <w:gridCol w:w="1433"/>
        <w:gridCol w:w="727"/>
        <w:gridCol w:w="696"/>
      </w:tblGrid>
      <w:tr w:rsidR="00DE3193" w:rsidRPr="002705F4" w14:paraId="6D41C1BA" w14:textId="77777777" w:rsidTr="00950DA1">
        <w:trPr>
          <w:jc w:val="center"/>
        </w:trPr>
        <w:tc>
          <w:tcPr>
            <w:tcW w:w="2710" w:type="dxa"/>
          </w:tcPr>
          <w:p w14:paraId="5CBC204F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Contrast </w:t>
            </w:r>
          </w:p>
        </w:tc>
        <w:tc>
          <w:tcPr>
            <w:tcW w:w="870" w:type="dxa"/>
          </w:tcPr>
          <w:p w14:paraId="38306897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7099" w:type="dxa"/>
          </w:tcPr>
          <w:p w14:paraId="3429464B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Region Labels</w:t>
            </w:r>
          </w:p>
        </w:tc>
        <w:tc>
          <w:tcPr>
            <w:tcW w:w="1433" w:type="dxa"/>
          </w:tcPr>
          <w:p w14:paraId="2E7A7221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Peak (</w:t>
            </w:r>
            <w:proofErr w:type="gramStart"/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x,y</w:t>
            </w:r>
            <w:proofErr w:type="gramEnd"/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,z)</w:t>
            </w:r>
          </w:p>
        </w:tc>
        <w:tc>
          <w:tcPr>
            <w:tcW w:w="727" w:type="dxa"/>
          </w:tcPr>
          <w:p w14:paraId="2A792F63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96" w:type="dxa"/>
          </w:tcPr>
          <w:p w14:paraId="061BA2D0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DE3193" w:rsidRPr="002705F4" w14:paraId="4B555232" w14:textId="77777777" w:rsidTr="00950DA1">
        <w:trPr>
          <w:jc w:val="center"/>
        </w:trPr>
        <w:tc>
          <w:tcPr>
            <w:tcW w:w="2710" w:type="dxa"/>
            <w:vMerge w:val="restart"/>
          </w:tcPr>
          <w:p w14:paraId="0EB1F74E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Large Win &gt; Small Win </w:t>
            </w:r>
          </w:p>
        </w:tc>
        <w:tc>
          <w:tcPr>
            <w:tcW w:w="870" w:type="dxa"/>
          </w:tcPr>
          <w:p w14:paraId="5C693331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7099" w:type="dxa"/>
          </w:tcPr>
          <w:p w14:paraId="4ADDC00F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ietal gyrus,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 Superi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arie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3" w:type="dxa"/>
          </w:tcPr>
          <w:p w14:paraId="381DD073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46, -52, 54</w:t>
            </w:r>
          </w:p>
        </w:tc>
        <w:tc>
          <w:tcPr>
            <w:tcW w:w="727" w:type="dxa"/>
          </w:tcPr>
          <w:p w14:paraId="6AD28CD0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696" w:type="dxa"/>
          </w:tcPr>
          <w:p w14:paraId="2A70FAE1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</w:tr>
      <w:tr w:rsidR="00DE3193" w:rsidRPr="002705F4" w14:paraId="59774E76" w14:textId="77777777" w:rsidTr="00950DA1">
        <w:trPr>
          <w:jc w:val="center"/>
        </w:trPr>
        <w:tc>
          <w:tcPr>
            <w:tcW w:w="2710" w:type="dxa"/>
            <w:vMerge/>
          </w:tcPr>
          <w:p w14:paraId="233F1471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46000971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7099" w:type="dxa"/>
          </w:tcPr>
          <w:p w14:paraId="0A771E74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(medial), </w:t>
            </w:r>
            <w:r w:rsidRPr="00432E9B">
              <w:rPr>
                <w:rFonts w:ascii="Times New Roman" w:hAnsi="Times New Roman" w:cs="Times New Roman"/>
                <w:sz w:val="24"/>
                <w:szCs w:val="24"/>
              </w:rPr>
              <w:t>Middle cingulate 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2E9B">
              <w:rPr>
                <w:rFonts w:ascii="Times New Roman" w:hAnsi="Times New Roman" w:cs="Times New Roman"/>
                <w:sz w:val="24"/>
                <w:szCs w:val="24"/>
              </w:rPr>
              <w:t>paracingulate gyri</w:t>
            </w:r>
          </w:p>
        </w:tc>
        <w:tc>
          <w:tcPr>
            <w:tcW w:w="1433" w:type="dxa"/>
          </w:tcPr>
          <w:p w14:paraId="16D7F8EC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2, 36, 40</w:t>
            </w:r>
          </w:p>
        </w:tc>
        <w:tc>
          <w:tcPr>
            <w:tcW w:w="727" w:type="dxa"/>
          </w:tcPr>
          <w:p w14:paraId="767532B9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696" w:type="dxa"/>
          </w:tcPr>
          <w:p w14:paraId="0927DDDE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DE3193" w:rsidRPr="002705F4" w14:paraId="5EB7A16B" w14:textId="77777777" w:rsidTr="00950DA1">
        <w:trPr>
          <w:jc w:val="center"/>
        </w:trPr>
        <w:tc>
          <w:tcPr>
            <w:tcW w:w="2710" w:type="dxa"/>
            <w:vMerge/>
          </w:tcPr>
          <w:p w14:paraId="5109E347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0360EF8A" w14:textId="77777777" w:rsidR="00DE3193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7099" w:type="dxa"/>
          </w:tcPr>
          <w:p w14:paraId="38D24551" w14:textId="77777777" w:rsidR="00DE3193" w:rsidRPr="002705F4" w:rsidDel="00B76C6B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(medial), </w:t>
            </w:r>
            <w:r w:rsidRPr="00432E9B">
              <w:rPr>
                <w:rFonts w:ascii="Times New Roman" w:hAnsi="Times New Roman" w:cs="Times New Roman"/>
                <w:sz w:val="24"/>
                <w:szCs w:val="24"/>
              </w:rPr>
              <w:t>Middle cingulate 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2E9B">
              <w:rPr>
                <w:rFonts w:ascii="Times New Roman" w:hAnsi="Times New Roman" w:cs="Times New Roman"/>
                <w:sz w:val="24"/>
                <w:szCs w:val="24"/>
              </w:rPr>
              <w:t>paracingulate gyri</w:t>
            </w:r>
          </w:p>
        </w:tc>
        <w:tc>
          <w:tcPr>
            <w:tcW w:w="1433" w:type="dxa"/>
          </w:tcPr>
          <w:p w14:paraId="75BA1980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</w:tcPr>
          <w:p w14:paraId="7F7144F9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376FFFDD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193" w:rsidRPr="002705F4" w14:paraId="19094451" w14:textId="77777777" w:rsidTr="00950DA1">
        <w:trPr>
          <w:jc w:val="center"/>
        </w:trPr>
        <w:tc>
          <w:tcPr>
            <w:tcW w:w="2710" w:type="dxa"/>
            <w:vMerge/>
          </w:tcPr>
          <w:p w14:paraId="45B8616F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4D7EB7D0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7099" w:type="dxa"/>
          </w:tcPr>
          <w:p w14:paraId="115E9443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1433" w:type="dxa"/>
          </w:tcPr>
          <w:p w14:paraId="746A7ED1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44, 24, 40</w:t>
            </w:r>
          </w:p>
        </w:tc>
        <w:tc>
          <w:tcPr>
            <w:tcW w:w="727" w:type="dxa"/>
          </w:tcPr>
          <w:p w14:paraId="349005C6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696" w:type="dxa"/>
          </w:tcPr>
          <w:p w14:paraId="143A3B7F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DE3193" w:rsidRPr="002705F4" w14:paraId="415AAFC8" w14:textId="77777777" w:rsidTr="00950DA1">
        <w:trPr>
          <w:jc w:val="center"/>
        </w:trPr>
        <w:tc>
          <w:tcPr>
            <w:tcW w:w="2710" w:type="dxa"/>
            <w:vMerge/>
          </w:tcPr>
          <w:p w14:paraId="138E8E5A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5EF7CBA4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7099" w:type="dxa"/>
          </w:tcPr>
          <w:p w14:paraId="634C2E37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Inferior parie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</w:p>
        </w:tc>
        <w:tc>
          <w:tcPr>
            <w:tcW w:w="1433" w:type="dxa"/>
          </w:tcPr>
          <w:p w14:paraId="7C95D370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-46, -48, 52</w:t>
            </w:r>
          </w:p>
        </w:tc>
        <w:tc>
          <w:tcPr>
            <w:tcW w:w="727" w:type="dxa"/>
          </w:tcPr>
          <w:p w14:paraId="1ADD5944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696" w:type="dxa"/>
          </w:tcPr>
          <w:p w14:paraId="38B636A2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DE3193" w:rsidRPr="002705F4" w14:paraId="0F8B053B" w14:textId="77777777" w:rsidTr="00950DA1">
        <w:trPr>
          <w:jc w:val="center"/>
        </w:trPr>
        <w:tc>
          <w:tcPr>
            <w:tcW w:w="2710" w:type="dxa"/>
            <w:vMerge/>
          </w:tcPr>
          <w:p w14:paraId="4F1657B5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272FA29B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7099" w:type="dxa"/>
          </w:tcPr>
          <w:p w14:paraId="697DE4B4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up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ntal gyrus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, Supplemen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otor area</w:t>
            </w:r>
          </w:p>
        </w:tc>
        <w:tc>
          <w:tcPr>
            <w:tcW w:w="1433" w:type="dxa"/>
          </w:tcPr>
          <w:p w14:paraId="1DBBC9C6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4, 26, 48</w:t>
            </w:r>
          </w:p>
        </w:tc>
        <w:tc>
          <w:tcPr>
            <w:tcW w:w="727" w:type="dxa"/>
          </w:tcPr>
          <w:p w14:paraId="4838787C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696" w:type="dxa"/>
          </w:tcPr>
          <w:p w14:paraId="397318CB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DE3193" w:rsidRPr="002705F4" w14:paraId="3DD72ADE" w14:textId="77777777" w:rsidTr="00950DA1">
        <w:trPr>
          <w:jc w:val="center"/>
        </w:trPr>
        <w:tc>
          <w:tcPr>
            <w:tcW w:w="2710" w:type="dxa"/>
            <w:vMerge/>
          </w:tcPr>
          <w:p w14:paraId="635467F9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3825967F" w14:textId="77777777" w:rsidR="00DE3193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7099" w:type="dxa"/>
          </w:tcPr>
          <w:p w14:paraId="150B5437" w14:textId="77777777" w:rsidR="00DE3193" w:rsidRPr="002705F4" w:rsidDel="00B76C6B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up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ntal gyrus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, Supplemen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otor area</w:t>
            </w:r>
          </w:p>
        </w:tc>
        <w:tc>
          <w:tcPr>
            <w:tcW w:w="1433" w:type="dxa"/>
          </w:tcPr>
          <w:p w14:paraId="6EAA7FCB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</w:tcPr>
          <w:p w14:paraId="1DF58955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6FA23BA5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193" w:rsidRPr="002705F4" w14:paraId="692879FD" w14:textId="77777777" w:rsidTr="00950DA1">
        <w:trPr>
          <w:jc w:val="center"/>
        </w:trPr>
        <w:tc>
          <w:tcPr>
            <w:tcW w:w="2710" w:type="dxa"/>
            <w:vMerge w:val="restart"/>
          </w:tcPr>
          <w:p w14:paraId="02945F4B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Small Win &gt; Large Win</w:t>
            </w:r>
          </w:p>
        </w:tc>
        <w:tc>
          <w:tcPr>
            <w:tcW w:w="870" w:type="dxa"/>
          </w:tcPr>
          <w:p w14:paraId="11186F28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7099" w:type="dxa"/>
          </w:tcPr>
          <w:p w14:paraId="716CF9C4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Insula, Superior tempo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433" w:type="dxa"/>
          </w:tcPr>
          <w:p w14:paraId="7CB6D9CC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-42, -10, -2</w:t>
            </w:r>
          </w:p>
        </w:tc>
        <w:tc>
          <w:tcPr>
            <w:tcW w:w="727" w:type="dxa"/>
          </w:tcPr>
          <w:p w14:paraId="0DCE6238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696" w:type="dxa"/>
          </w:tcPr>
          <w:p w14:paraId="419AC29B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</w:tr>
      <w:tr w:rsidR="00DE3193" w:rsidRPr="002705F4" w14:paraId="47A8DC35" w14:textId="77777777" w:rsidTr="00950DA1">
        <w:trPr>
          <w:jc w:val="center"/>
        </w:trPr>
        <w:tc>
          <w:tcPr>
            <w:tcW w:w="2710" w:type="dxa"/>
            <w:vMerge/>
          </w:tcPr>
          <w:p w14:paraId="50DCDC44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43FAF21F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7099" w:type="dxa"/>
          </w:tcPr>
          <w:p w14:paraId="0D276BCD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Postcentral gyru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up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arginal 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us </w:t>
            </w:r>
          </w:p>
        </w:tc>
        <w:tc>
          <w:tcPr>
            <w:tcW w:w="1433" w:type="dxa"/>
          </w:tcPr>
          <w:p w14:paraId="3C5F5776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-60, -22, 20</w:t>
            </w:r>
          </w:p>
        </w:tc>
        <w:tc>
          <w:tcPr>
            <w:tcW w:w="727" w:type="dxa"/>
          </w:tcPr>
          <w:p w14:paraId="30AB285A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696" w:type="dxa"/>
          </w:tcPr>
          <w:p w14:paraId="3137E069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</w:tr>
      <w:tr w:rsidR="00DE3193" w:rsidRPr="002705F4" w14:paraId="5BA4C187" w14:textId="77777777" w:rsidTr="00950DA1">
        <w:trPr>
          <w:jc w:val="center"/>
        </w:trPr>
        <w:tc>
          <w:tcPr>
            <w:tcW w:w="2710" w:type="dxa"/>
            <w:vMerge/>
          </w:tcPr>
          <w:p w14:paraId="3414C2B5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1B7E7159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7099" w:type="dxa"/>
          </w:tcPr>
          <w:p w14:paraId="5CCF23C5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Rolandic operculum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,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nsula </w:t>
            </w:r>
          </w:p>
        </w:tc>
        <w:tc>
          <w:tcPr>
            <w:tcW w:w="1433" w:type="dxa"/>
          </w:tcPr>
          <w:p w14:paraId="119C1E80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54, -4, 6</w:t>
            </w:r>
          </w:p>
        </w:tc>
        <w:tc>
          <w:tcPr>
            <w:tcW w:w="727" w:type="dxa"/>
          </w:tcPr>
          <w:p w14:paraId="2D4AD77D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696" w:type="dxa"/>
          </w:tcPr>
          <w:p w14:paraId="2B3998B9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DE3193" w:rsidRPr="002705F4" w14:paraId="71A3105B" w14:textId="77777777" w:rsidTr="00950DA1">
        <w:trPr>
          <w:jc w:val="center"/>
        </w:trPr>
        <w:tc>
          <w:tcPr>
            <w:tcW w:w="2710" w:type="dxa"/>
            <w:vMerge/>
          </w:tcPr>
          <w:p w14:paraId="5AA14D74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79254D2E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7099" w:type="dxa"/>
          </w:tcPr>
          <w:p w14:paraId="270EC916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, Rolandic operculum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up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argi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3" w:type="dxa"/>
          </w:tcPr>
          <w:p w14:paraId="7D450FB4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48, -30, 20</w:t>
            </w:r>
          </w:p>
        </w:tc>
        <w:tc>
          <w:tcPr>
            <w:tcW w:w="727" w:type="dxa"/>
          </w:tcPr>
          <w:p w14:paraId="5D786DDE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696" w:type="dxa"/>
          </w:tcPr>
          <w:p w14:paraId="701BB2B0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E3193" w:rsidRPr="002705F4" w14:paraId="5D3ACF06" w14:textId="77777777" w:rsidTr="00950DA1">
        <w:trPr>
          <w:jc w:val="center"/>
        </w:trPr>
        <w:tc>
          <w:tcPr>
            <w:tcW w:w="2710" w:type="dxa"/>
            <w:vMerge w:val="restart"/>
          </w:tcPr>
          <w:p w14:paraId="17B76E2B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Large Loss &gt; Small Loss</w:t>
            </w:r>
          </w:p>
        </w:tc>
        <w:tc>
          <w:tcPr>
            <w:tcW w:w="870" w:type="dxa"/>
          </w:tcPr>
          <w:p w14:paraId="730A2BE1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7099" w:type="dxa"/>
          </w:tcPr>
          <w:p w14:paraId="684242C8" w14:textId="77777777" w:rsidR="00DE3193" w:rsidRPr="00781B95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B95">
              <w:rPr>
                <w:rFonts w:ascii="Times New Roman" w:hAnsi="Times New Roman" w:cs="Times New Roman"/>
                <w:sz w:val="24"/>
                <w:szCs w:val="24"/>
              </w:rPr>
              <w:t>Calcarine fissure and</w:t>
            </w:r>
          </w:p>
          <w:p w14:paraId="5108F029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B95">
              <w:rPr>
                <w:rFonts w:ascii="Times New Roman" w:hAnsi="Times New Roman" w:cs="Times New Roman"/>
                <w:sz w:val="24"/>
                <w:szCs w:val="24"/>
              </w:rPr>
              <w:t>surrounding cortex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uneus</w:t>
            </w:r>
          </w:p>
        </w:tc>
        <w:tc>
          <w:tcPr>
            <w:tcW w:w="1433" w:type="dxa"/>
          </w:tcPr>
          <w:p w14:paraId="5EF2383F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20, -96, 6</w:t>
            </w:r>
          </w:p>
        </w:tc>
        <w:tc>
          <w:tcPr>
            <w:tcW w:w="727" w:type="dxa"/>
          </w:tcPr>
          <w:p w14:paraId="0D64C38C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696" w:type="dxa"/>
          </w:tcPr>
          <w:p w14:paraId="6DAE9298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DE3193" w:rsidRPr="002705F4" w14:paraId="52BA8CBD" w14:textId="77777777" w:rsidTr="00950DA1">
        <w:trPr>
          <w:jc w:val="center"/>
        </w:trPr>
        <w:tc>
          <w:tcPr>
            <w:tcW w:w="2710" w:type="dxa"/>
            <w:vMerge/>
          </w:tcPr>
          <w:p w14:paraId="3424F21F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08695A0B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7099" w:type="dxa"/>
          </w:tcPr>
          <w:p w14:paraId="4CB0161C" w14:textId="77777777" w:rsidR="00DE3193" w:rsidRPr="00781B95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B95">
              <w:rPr>
                <w:rFonts w:ascii="Times New Roman" w:hAnsi="Times New Roman" w:cs="Times New Roman"/>
                <w:sz w:val="24"/>
                <w:szCs w:val="24"/>
              </w:rPr>
              <w:t>Calcarine fissure and</w:t>
            </w:r>
          </w:p>
          <w:p w14:paraId="1A4D2044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B95">
              <w:rPr>
                <w:rFonts w:ascii="Times New Roman" w:hAnsi="Times New Roman" w:cs="Times New Roman"/>
                <w:sz w:val="24"/>
                <w:szCs w:val="24"/>
              </w:rPr>
              <w:t>surrounding cortex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erior Occipital gyrus</w:t>
            </w:r>
          </w:p>
        </w:tc>
        <w:tc>
          <w:tcPr>
            <w:tcW w:w="1433" w:type="dxa"/>
          </w:tcPr>
          <w:p w14:paraId="1BDBA05B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-12, -98, 0</w:t>
            </w:r>
          </w:p>
        </w:tc>
        <w:tc>
          <w:tcPr>
            <w:tcW w:w="727" w:type="dxa"/>
          </w:tcPr>
          <w:p w14:paraId="53A379C1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696" w:type="dxa"/>
          </w:tcPr>
          <w:p w14:paraId="4182D1E1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DE3193" w:rsidRPr="002705F4" w14:paraId="18DEE62A" w14:textId="77777777" w:rsidTr="00950DA1">
        <w:trPr>
          <w:jc w:val="center"/>
        </w:trPr>
        <w:tc>
          <w:tcPr>
            <w:tcW w:w="2710" w:type="dxa"/>
            <w:vMerge/>
          </w:tcPr>
          <w:p w14:paraId="59B60CFE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381D606A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7099" w:type="dxa"/>
          </w:tcPr>
          <w:p w14:paraId="5A088AD0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Lingual gyrus, Fusifo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433" w:type="dxa"/>
          </w:tcPr>
          <w:p w14:paraId="14C23245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-20, -84, -14</w:t>
            </w:r>
          </w:p>
        </w:tc>
        <w:tc>
          <w:tcPr>
            <w:tcW w:w="727" w:type="dxa"/>
          </w:tcPr>
          <w:p w14:paraId="790F3956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696" w:type="dxa"/>
          </w:tcPr>
          <w:p w14:paraId="581781E4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DE3193" w:rsidRPr="002705F4" w14:paraId="7C08FCD1" w14:textId="77777777" w:rsidTr="00950DA1">
        <w:trPr>
          <w:jc w:val="center"/>
        </w:trPr>
        <w:tc>
          <w:tcPr>
            <w:tcW w:w="2710" w:type="dxa"/>
          </w:tcPr>
          <w:p w14:paraId="3A30A709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Small Loss &gt; Large Loss</w:t>
            </w:r>
          </w:p>
        </w:tc>
        <w:tc>
          <w:tcPr>
            <w:tcW w:w="870" w:type="dxa"/>
          </w:tcPr>
          <w:p w14:paraId="7784CC93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</w:p>
        </w:tc>
        <w:tc>
          <w:tcPr>
            <w:tcW w:w="7099" w:type="dxa"/>
          </w:tcPr>
          <w:p w14:paraId="3CA9081B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, Rolandic operculum</w:t>
            </w:r>
          </w:p>
        </w:tc>
        <w:tc>
          <w:tcPr>
            <w:tcW w:w="1433" w:type="dxa"/>
          </w:tcPr>
          <w:p w14:paraId="3BA8D272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-54, -4, 0</w:t>
            </w:r>
          </w:p>
        </w:tc>
        <w:tc>
          <w:tcPr>
            <w:tcW w:w="727" w:type="dxa"/>
          </w:tcPr>
          <w:p w14:paraId="569E22B3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696" w:type="dxa"/>
          </w:tcPr>
          <w:p w14:paraId="0BA60B37" w14:textId="77777777" w:rsidR="00DE3193" w:rsidRPr="002705F4" w:rsidRDefault="00DE319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5F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</w:tbl>
    <w:p w14:paraId="7FD7D4D5" w14:textId="77777777" w:rsidR="00DE3193" w:rsidRDefault="00DE3193" w:rsidP="00DE3193">
      <w:pPr>
        <w:pStyle w:val="NoSpacing"/>
        <w:rPr>
          <w:rFonts w:ascii="Times New Roman" w:hAnsi="Times New Roman" w:cs="Times New Roman"/>
          <w:sz w:val="24"/>
        </w:rPr>
      </w:pPr>
    </w:p>
    <w:sectPr w:rsidR="00DE3193" w:rsidSect="00950D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193"/>
    <w:rsid w:val="00950DA1"/>
    <w:rsid w:val="00AC198D"/>
    <w:rsid w:val="00BD5AC2"/>
    <w:rsid w:val="00DE3193"/>
    <w:rsid w:val="00E25045"/>
    <w:rsid w:val="00E65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5C219"/>
  <w15:chartTrackingRefBased/>
  <w15:docId w15:val="{9A486877-B7A3-4BF9-A621-EA3C166D7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3193"/>
    <w:pPr>
      <w:spacing w:after="0" w:line="240" w:lineRule="auto"/>
    </w:pPr>
  </w:style>
  <w:style w:type="table" w:customStyle="1" w:styleId="TableGrid3">
    <w:name w:val="Table Grid3"/>
    <w:basedOn w:val="TableNormal"/>
    <w:next w:val="TableGrid"/>
    <w:uiPriority w:val="39"/>
    <w:rsid w:val="00DE3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E3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eckins</dc:creator>
  <cp:keywords/>
  <dc:description/>
  <cp:lastModifiedBy>Melissa Peckins</cp:lastModifiedBy>
  <cp:revision>3</cp:revision>
  <dcterms:created xsi:type="dcterms:W3CDTF">2021-08-10T23:52:00Z</dcterms:created>
  <dcterms:modified xsi:type="dcterms:W3CDTF">2021-08-25T22:37:00Z</dcterms:modified>
</cp:coreProperties>
</file>